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199CE" w14:textId="6FF5EDF5" w:rsidR="7E75CEA0" w:rsidRDefault="7E75CEA0" w:rsidP="306506CC">
      <w:pPr>
        <w:rPr>
          <w:rFonts w:ascii="Arial" w:eastAsia="Arial" w:hAnsi="Arial" w:cs="Arial"/>
          <w:sz w:val="22"/>
          <w:szCs w:val="22"/>
        </w:rPr>
      </w:pPr>
      <w:r w:rsidRPr="306506CC">
        <w:rPr>
          <w:rFonts w:ascii="Arial" w:eastAsia="Arial" w:hAnsi="Arial" w:cs="Arial"/>
          <w:sz w:val="22"/>
          <w:szCs w:val="22"/>
        </w:rPr>
        <w:t xml:space="preserve">Access to </w:t>
      </w:r>
      <w:r w:rsidR="5EBFEDAF" w:rsidRPr="306506CC">
        <w:rPr>
          <w:rFonts w:ascii="Arial" w:eastAsia="Arial" w:hAnsi="Arial" w:cs="Arial"/>
          <w:sz w:val="22"/>
          <w:szCs w:val="22"/>
        </w:rPr>
        <w:t xml:space="preserve">medical marijuana in Pennsylvania requires a patient to </w:t>
      </w:r>
      <w:r w:rsidR="15493AC6" w:rsidRPr="306506CC">
        <w:rPr>
          <w:rFonts w:ascii="Arial" w:eastAsia="Arial" w:hAnsi="Arial" w:cs="Arial"/>
          <w:sz w:val="22"/>
          <w:szCs w:val="22"/>
        </w:rPr>
        <w:t>follow several steps:</w:t>
      </w:r>
    </w:p>
    <w:p w14:paraId="4B006830" w14:textId="74D7A7E5" w:rsidR="306506CC" w:rsidRDefault="306506CC" w:rsidP="306506CC">
      <w:pPr>
        <w:rPr>
          <w:rFonts w:ascii="Arial" w:eastAsia="Arial" w:hAnsi="Arial" w:cs="Arial"/>
          <w:sz w:val="22"/>
          <w:szCs w:val="22"/>
        </w:rPr>
      </w:pPr>
    </w:p>
    <w:p w14:paraId="394B8F68" w14:textId="0318E5E5" w:rsidR="15493AC6" w:rsidRDefault="15493AC6" w:rsidP="306506CC">
      <w:pPr>
        <w:rPr>
          <w:rFonts w:ascii="Arial" w:eastAsia="Arial" w:hAnsi="Arial" w:cs="Arial"/>
          <w:sz w:val="22"/>
          <w:szCs w:val="22"/>
        </w:rPr>
      </w:pPr>
      <w:r w:rsidRPr="306506CC">
        <w:rPr>
          <w:rFonts w:ascii="Arial" w:eastAsia="Arial" w:hAnsi="Arial" w:cs="Arial"/>
          <w:sz w:val="22"/>
          <w:szCs w:val="22"/>
        </w:rPr>
        <w:t xml:space="preserve">1) </w:t>
      </w:r>
      <w:r w:rsidR="6EB9491C" w:rsidRPr="306506CC">
        <w:rPr>
          <w:rFonts w:ascii="Arial" w:eastAsia="Arial" w:hAnsi="Arial" w:cs="Arial"/>
          <w:sz w:val="22"/>
          <w:szCs w:val="22"/>
        </w:rPr>
        <w:t xml:space="preserve">The patient must receive a medical marijuana </w:t>
      </w:r>
      <w:r w:rsidR="5229A744" w:rsidRPr="306506CC">
        <w:rPr>
          <w:rFonts w:ascii="Arial" w:eastAsia="Arial" w:hAnsi="Arial" w:cs="Arial"/>
          <w:sz w:val="22"/>
          <w:szCs w:val="22"/>
        </w:rPr>
        <w:t xml:space="preserve">certification </w:t>
      </w:r>
      <w:r w:rsidR="6EB9491C" w:rsidRPr="306506CC">
        <w:rPr>
          <w:rFonts w:ascii="Arial" w:eastAsia="Arial" w:hAnsi="Arial" w:cs="Arial"/>
          <w:sz w:val="22"/>
          <w:szCs w:val="22"/>
        </w:rPr>
        <w:t xml:space="preserve">from a provider who has been licensed as a medical marijuana certifier. </w:t>
      </w:r>
      <w:r w:rsidR="1B32CF66" w:rsidRPr="306506CC">
        <w:rPr>
          <w:rFonts w:ascii="Arial" w:eastAsia="Arial" w:hAnsi="Arial" w:cs="Arial"/>
          <w:sz w:val="22"/>
          <w:szCs w:val="22"/>
        </w:rPr>
        <w:t xml:space="preserve">A medical marijuana </w:t>
      </w:r>
      <w:r w:rsidR="592004D4" w:rsidRPr="306506CC">
        <w:rPr>
          <w:rFonts w:ascii="Arial" w:eastAsia="Arial" w:hAnsi="Arial" w:cs="Arial"/>
          <w:sz w:val="22"/>
          <w:szCs w:val="22"/>
        </w:rPr>
        <w:t xml:space="preserve">certification </w:t>
      </w:r>
      <w:r w:rsidR="1B32CF66" w:rsidRPr="306506CC">
        <w:rPr>
          <w:rFonts w:ascii="Arial" w:eastAsia="Arial" w:hAnsi="Arial" w:cs="Arial"/>
          <w:sz w:val="22"/>
          <w:szCs w:val="22"/>
        </w:rPr>
        <w:t>requires</w:t>
      </w:r>
      <w:r w:rsidR="4A5C91FD" w:rsidRPr="306506CC">
        <w:rPr>
          <w:rFonts w:ascii="Arial" w:eastAsia="Arial" w:hAnsi="Arial" w:cs="Arial"/>
          <w:sz w:val="22"/>
          <w:szCs w:val="22"/>
        </w:rPr>
        <w:t xml:space="preserve"> that the patient</w:t>
      </w:r>
      <w:r w:rsidR="6C0A6B7F" w:rsidRPr="306506CC">
        <w:rPr>
          <w:rFonts w:ascii="Arial" w:eastAsia="Arial" w:hAnsi="Arial" w:cs="Arial"/>
          <w:sz w:val="22"/>
          <w:szCs w:val="22"/>
        </w:rPr>
        <w:t xml:space="preserve"> is at least 18 years old and</w:t>
      </w:r>
      <w:r w:rsidR="4A5C91FD" w:rsidRPr="306506CC">
        <w:rPr>
          <w:rFonts w:ascii="Arial" w:eastAsia="Arial" w:hAnsi="Arial" w:cs="Arial"/>
          <w:sz w:val="22"/>
          <w:szCs w:val="22"/>
        </w:rPr>
        <w:t xml:space="preserve"> has at least 1 of 24 qualifying medical conditions</w:t>
      </w:r>
      <w:r w:rsidR="20E95E73" w:rsidRPr="306506CC">
        <w:rPr>
          <w:rFonts w:ascii="Arial" w:eastAsia="Arial" w:hAnsi="Arial" w:cs="Arial"/>
          <w:sz w:val="22"/>
          <w:szCs w:val="22"/>
        </w:rPr>
        <w:t xml:space="preserve">. The </w:t>
      </w:r>
      <w:r w:rsidR="22F9EB5E" w:rsidRPr="306506CC">
        <w:rPr>
          <w:rFonts w:ascii="Arial" w:eastAsia="Arial" w:hAnsi="Arial" w:cs="Arial"/>
          <w:sz w:val="22"/>
          <w:szCs w:val="22"/>
        </w:rPr>
        <w:t xml:space="preserve">certification </w:t>
      </w:r>
      <w:r w:rsidR="20E95E73" w:rsidRPr="306506CC">
        <w:rPr>
          <w:rFonts w:ascii="Arial" w:eastAsia="Arial" w:hAnsi="Arial" w:cs="Arial"/>
          <w:sz w:val="22"/>
          <w:szCs w:val="22"/>
        </w:rPr>
        <w:t xml:space="preserve">validates the patient’s basic </w:t>
      </w:r>
      <w:r w:rsidR="5F8C24CA" w:rsidRPr="306506CC">
        <w:rPr>
          <w:rFonts w:ascii="Arial" w:eastAsia="Arial" w:hAnsi="Arial" w:cs="Arial"/>
          <w:sz w:val="22"/>
          <w:szCs w:val="22"/>
        </w:rPr>
        <w:t>information</w:t>
      </w:r>
      <w:r w:rsidR="20E95E73" w:rsidRPr="306506CC">
        <w:rPr>
          <w:rFonts w:ascii="Arial" w:eastAsia="Arial" w:hAnsi="Arial" w:cs="Arial"/>
          <w:sz w:val="22"/>
          <w:szCs w:val="22"/>
        </w:rPr>
        <w:t xml:space="preserve"> and</w:t>
      </w:r>
      <w:r w:rsidR="343E0609" w:rsidRPr="306506CC">
        <w:rPr>
          <w:rFonts w:ascii="Arial" w:eastAsia="Arial" w:hAnsi="Arial" w:cs="Arial"/>
          <w:sz w:val="22"/>
          <w:szCs w:val="22"/>
        </w:rPr>
        <w:t xml:space="preserve"> that</w:t>
      </w:r>
      <w:r w:rsidR="20E95E73" w:rsidRPr="306506CC">
        <w:rPr>
          <w:rFonts w:ascii="Arial" w:eastAsia="Arial" w:hAnsi="Arial" w:cs="Arial"/>
          <w:sz w:val="22"/>
          <w:szCs w:val="22"/>
        </w:rPr>
        <w:t xml:space="preserve"> they are eligible for the state’s medical marijuana program based on </w:t>
      </w:r>
      <w:r w:rsidR="3297BB97" w:rsidRPr="306506CC">
        <w:rPr>
          <w:rFonts w:ascii="Arial" w:eastAsia="Arial" w:hAnsi="Arial" w:cs="Arial"/>
          <w:sz w:val="22"/>
          <w:szCs w:val="22"/>
        </w:rPr>
        <w:t xml:space="preserve">an evaluation by the certifying provider. The </w:t>
      </w:r>
      <w:r w:rsidR="5E551934" w:rsidRPr="306506CC">
        <w:rPr>
          <w:rFonts w:ascii="Arial" w:eastAsia="Arial" w:hAnsi="Arial" w:cs="Arial"/>
          <w:sz w:val="22"/>
          <w:szCs w:val="22"/>
        </w:rPr>
        <w:t xml:space="preserve">certification </w:t>
      </w:r>
      <w:r w:rsidR="3297BB97" w:rsidRPr="306506CC">
        <w:rPr>
          <w:rFonts w:ascii="Arial" w:eastAsia="Arial" w:hAnsi="Arial" w:cs="Arial"/>
          <w:sz w:val="22"/>
          <w:szCs w:val="22"/>
        </w:rPr>
        <w:t xml:space="preserve">includes the patient’s basic personal information, the qualifying conditions that make the patient eligible, </w:t>
      </w:r>
      <w:r w:rsidR="1E3328D6" w:rsidRPr="306506CC">
        <w:rPr>
          <w:rFonts w:ascii="Arial" w:eastAsia="Arial" w:hAnsi="Arial" w:cs="Arial"/>
          <w:sz w:val="22"/>
          <w:szCs w:val="22"/>
        </w:rPr>
        <w:t xml:space="preserve">the issuance and expiration date of the </w:t>
      </w:r>
      <w:r w:rsidR="79867E45" w:rsidRPr="306506CC">
        <w:rPr>
          <w:rFonts w:ascii="Arial" w:eastAsia="Arial" w:hAnsi="Arial" w:cs="Arial"/>
          <w:sz w:val="22"/>
          <w:szCs w:val="22"/>
        </w:rPr>
        <w:t>certification</w:t>
      </w:r>
      <w:r w:rsidR="1E3328D6" w:rsidRPr="306506CC">
        <w:rPr>
          <w:rFonts w:ascii="Arial" w:eastAsia="Arial" w:hAnsi="Arial" w:cs="Arial"/>
          <w:sz w:val="22"/>
          <w:szCs w:val="22"/>
        </w:rPr>
        <w:t xml:space="preserve">, and the information of the certifying provider. </w:t>
      </w:r>
    </w:p>
    <w:p w14:paraId="624DEFFD" w14:textId="2121DBFD" w:rsidR="306506CC" w:rsidRDefault="306506CC" w:rsidP="306506CC">
      <w:pPr>
        <w:rPr>
          <w:rFonts w:ascii="Arial" w:eastAsia="Arial" w:hAnsi="Arial" w:cs="Arial"/>
          <w:sz w:val="22"/>
          <w:szCs w:val="22"/>
        </w:rPr>
      </w:pPr>
    </w:p>
    <w:p w14:paraId="24AF33C2" w14:textId="5F998DD3" w:rsidR="1E3328D6" w:rsidRDefault="1E3328D6" w:rsidP="306506CC">
      <w:pPr>
        <w:rPr>
          <w:rFonts w:ascii="Arial" w:eastAsia="Arial" w:hAnsi="Arial" w:cs="Arial"/>
          <w:sz w:val="22"/>
          <w:szCs w:val="22"/>
        </w:rPr>
      </w:pPr>
      <w:r w:rsidRPr="306506CC">
        <w:rPr>
          <w:rFonts w:ascii="Arial" w:eastAsia="Arial" w:hAnsi="Arial" w:cs="Arial"/>
          <w:sz w:val="22"/>
          <w:szCs w:val="22"/>
        </w:rPr>
        <w:t xml:space="preserve">2) </w:t>
      </w:r>
      <w:r w:rsidR="75273780" w:rsidRPr="306506CC">
        <w:rPr>
          <w:rFonts w:ascii="Arial" w:eastAsia="Arial" w:hAnsi="Arial" w:cs="Arial"/>
          <w:sz w:val="22"/>
          <w:szCs w:val="22"/>
        </w:rPr>
        <w:t xml:space="preserve">Once a patient acquires a medical marijuana </w:t>
      </w:r>
      <w:r w:rsidR="048591D0" w:rsidRPr="306506CC">
        <w:rPr>
          <w:rFonts w:ascii="Arial" w:eastAsia="Arial" w:hAnsi="Arial" w:cs="Arial"/>
          <w:sz w:val="22"/>
          <w:szCs w:val="22"/>
        </w:rPr>
        <w:t>certification</w:t>
      </w:r>
      <w:r w:rsidR="75273780" w:rsidRPr="306506CC">
        <w:rPr>
          <w:rFonts w:ascii="Arial" w:eastAsia="Arial" w:hAnsi="Arial" w:cs="Arial"/>
          <w:sz w:val="22"/>
          <w:szCs w:val="22"/>
        </w:rPr>
        <w:t>, they can apply for a medical marijuana card. Medica</w:t>
      </w:r>
      <w:r w:rsidR="4830AF73" w:rsidRPr="306506CC">
        <w:rPr>
          <w:rFonts w:ascii="Arial" w:eastAsia="Arial" w:hAnsi="Arial" w:cs="Arial"/>
          <w:sz w:val="22"/>
          <w:szCs w:val="22"/>
        </w:rPr>
        <w:t>l marijuana cards are administered by the state of Pennsylvania</w:t>
      </w:r>
      <w:r w:rsidR="3A8AACC4" w:rsidRPr="306506CC">
        <w:rPr>
          <w:rFonts w:ascii="Arial" w:eastAsia="Arial" w:hAnsi="Arial" w:cs="Arial"/>
          <w:sz w:val="22"/>
          <w:szCs w:val="22"/>
        </w:rPr>
        <w:t xml:space="preserve">, cost $50, and can be renewed annually so long as the patient remains eligible for the program. </w:t>
      </w:r>
    </w:p>
    <w:p w14:paraId="60E21C1B" w14:textId="675A20D6" w:rsidR="306506CC" w:rsidRDefault="306506CC" w:rsidP="306506CC">
      <w:pPr>
        <w:rPr>
          <w:rFonts w:ascii="Arial" w:eastAsia="Arial" w:hAnsi="Arial" w:cs="Arial"/>
          <w:sz w:val="22"/>
          <w:szCs w:val="22"/>
        </w:rPr>
      </w:pPr>
    </w:p>
    <w:p w14:paraId="7DCF19C4" w14:textId="3E334DF7" w:rsidR="1BE5941F" w:rsidRDefault="1BE5941F" w:rsidP="306506CC">
      <w:pPr>
        <w:rPr>
          <w:rFonts w:ascii="Arial" w:eastAsia="Arial" w:hAnsi="Arial" w:cs="Arial"/>
          <w:sz w:val="22"/>
          <w:szCs w:val="22"/>
        </w:rPr>
      </w:pPr>
      <w:r w:rsidRPr="306506CC">
        <w:rPr>
          <w:rFonts w:ascii="Arial" w:eastAsia="Arial" w:hAnsi="Arial" w:cs="Arial"/>
          <w:sz w:val="22"/>
          <w:szCs w:val="22"/>
        </w:rPr>
        <w:t>3) Once a patient has acquired a medical marijuana card, they can purchase medical marijuana products from licensed dispensaries in Pennsylvania.</w:t>
      </w:r>
    </w:p>
    <w:p w14:paraId="0DF239A9" w14:textId="2E702A26" w:rsidR="306506CC" w:rsidRDefault="306506CC" w:rsidP="306506CC">
      <w:pPr>
        <w:rPr>
          <w:rFonts w:ascii="Arial" w:eastAsia="Arial" w:hAnsi="Arial" w:cs="Arial"/>
          <w:sz w:val="22"/>
          <w:szCs w:val="22"/>
        </w:rPr>
      </w:pPr>
    </w:p>
    <w:p w14:paraId="609C10B3" w14:textId="4D1E1231" w:rsidR="306506CC" w:rsidRDefault="306506CC" w:rsidP="306506CC">
      <w:pP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</w:pPr>
    </w:p>
    <w:p w14:paraId="60878B52" w14:textId="3078F30F" w:rsidR="071E52F4" w:rsidRDefault="071E52F4" w:rsidP="306506CC">
      <w:pPr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  <w:r w:rsidRPr="306506CC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  <w:t>Reference</w:t>
      </w:r>
    </w:p>
    <w:p w14:paraId="17B6D4BD" w14:textId="7337867D" w:rsidR="306506CC" w:rsidRDefault="306506CC" w:rsidP="306506CC">
      <w:pP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"/>
        </w:rPr>
      </w:pPr>
    </w:p>
    <w:p w14:paraId="6FF45E39" w14:textId="3F24041A" w:rsidR="5A969390" w:rsidRDefault="5A969390" w:rsidP="306506CC">
      <w:pPr>
        <w:rPr>
          <w:rFonts w:ascii="Arial" w:eastAsia="Arial" w:hAnsi="Arial" w:cs="Arial"/>
          <w:color w:val="000000" w:themeColor="text1"/>
          <w:sz w:val="22"/>
          <w:szCs w:val="22"/>
          <w:lang w:val="en"/>
        </w:rPr>
      </w:pPr>
      <w:r w:rsidRPr="306506CC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>How to get a Medical Marijuana Card in Pennsylvania</w:t>
      </w:r>
      <w:r w:rsidR="071E52F4" w:rsidRPr="306506CC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>. P</w:t>
      </w:r>
      <w:r w:rsidR="6F7F5873" w:rsidRPr="306506CC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>ennsylvania Cannabis Information</w:t>
      </w:r>
      <w:r w:rsidR="071E52F4" w:rsidRPr="306506CC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 xml:space="preserve">. </w:t>
      </w:r>
      <w:r w:rsidR="27BDA741" w:rsidRPr="306506CC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 xml:space="preserve">Updated </w:t>
      </w:r>
      <w:r w:rsidR="071E52F4" w:rsidRPr="306506CC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>J</w:t>
      </w:r>
      <w:r w:rsidR="616F31BE" w:rsidRPr="306506CC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>anuary</w:t>
      </w:r>
      <w:r w:rsidR="071E52F4" w:rsidRPr="306506CC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 xml:space="preserve"> 20</w:t>
      </w:r>
      <w:r w:rsidR="77A2FCAC" w:rsidRPr="306506CC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>24</w:t>
      </w:r>
      <w:r w:rsidR="071E52F4" w:rsidRPr="306506CC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 xml:space="preserve">. Accessed </w:t>
      </w:r>
      <w:r w:rsidR="5C86F1A1" w:rsidRPr="306506CC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 xml:space="preserve">March </w:t>
      </w:r>
      <w:r w:rsidR="071E52F4" w:rsidRPr="306506CC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>2</w:t>
      </w:r>
      <w:r w:rsidR="27052110" w:rsidRPr="306506CC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>5</w:t>
      </w:r>
      <w:r w:rsidR="071E52F4" w:rsidRPr="306506CC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 xml:space="preserve">, 2024. </w:t>
      </w:r>
      <w:r w:rsidR="071E52F4" w:rsidRPr="306506CC">
        <w:rPr>
          <w:rStyle w:val="Hyperlink"/>
          <w:rFonts w:ascii="Arial" w:eastAsia="Arial" w:hAnsi="Arial" w:cs="Arial"/>
          <w:color w:val="000000" w:themeColor="text1"/>
          <w:sz w:val="22"/>
          <w:szCs w:val="22"/>
          <w:u w:val="none"/>
          <w:lang w:val="en"/>
        </w:rPr>
        <w:t>https://pennsylvaniastatecannabis.org/mmj-card</w:t>
      </w:r>
    </w:p>
    <w:p w14:paraId="10D4A69B" w14:textId="060F26E9" w:rsidR="306506CC" w:rsidRDefault="306506CC" w:rsidP="306506CC">
      <w:pPr>
        <w:rPr>
          <w:rFonts w:ascii="Arial" w:eastAsia="Arial" w:hAnsi="Arial" w:cs="Arial"/>
          <w:sz w:val="22"/>
          <w:szCs w:val="22"/>
        </w:rPr>
      </w:pPr>
    </w:p>
    <w:p w14:paraId="37A135B3" w14:textId="657137F8" w:rsidR="306506CC" w:rsidRDefault="306506CC" w:rsidP="306506CC">
      <w:pPr>
        <w:rPr>
          <w:rFonts w:ascii="Arial" w:eastAsia="Arial" w:hAnsi="Arial" w:cs="Arial"/>
          <w:sz w:val="22"/>
          <w:szCs w:val="22"/>
        </w:rPr>
      </w:pPr>
    </w:p>
    <w:p w14:paraId="43026A16" w14:textId="4719BD81" w:rsidR="51A49E8E" w:rsidRDefault="51A49E8E" w:rsidP="51A49E8E"/>
    <w:p w14:paraId="74A7730A" w14:textId="1C2EEF1F" w:rsidR="51A49E8E" w:rsidRDefault="51A49E8E" w:rsidP="51A49E8E"/>
    <w:sectPr w:rsidR="51A49E8E" w:rsidSect="001E32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F61976"/>
    <w:multiLevelType w:val="hybridMultilevel"/>
    <w:tmpl w:val="D2F6E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C42BD0"/>
    <w:multiLevelType w:val="hybridMultilevel"/>
    <w:tmpl w:val="C89CBA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0412795">
    <w:abstractNumId w:val="0"/>
  </w:num>
  <w:num w:numId="2" w16cid:durableId="11938801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ED7"/>
    <w:rsid w:val="00041070"/>
    <w:rsid w:val="000563CD"/>
    <w:rsid w:val="000A4ED7"/>
    <w:rsid w:val="000F7F41"/>
    <w:rsid w:val="00192BAD"/>
    <w:rsid w:val="001C46F7"/>
    <w:rsid w:val="001E3245"/>
    <w:rsid w:val="00216F05"/>
    <w:rsid w:val="00223835"/>
    <w:rsid w:val="00255300"/>
    <w:rsid w:val="00275C5D"/>
    <w:rsid w:val="00290072"/>
    <w:rsid w:val="00297931"/>
    <w:rsid w:val="00354035"/>
    <w:rsid w:val="003E0FAB"/>
    <w:rsid w:val="00424550"/>
    <w:rsid w:val="004571C3"/>
    <w:rsid w:val="004B32D6"/>
    <w:rsid w:val="004E6375"/>
    <w:rsid w:val="004F2EF3"/>
    <w:rsid w:val="00511D75"/>
    <w:rsid w:val="0056565B"/>
    <w:rsid w:val="00584042"/>
    <w:rsid w:val="00617B51"/>
    <w:rsid w:val="00652E89"/>
    <w:rsid w:val="006771F9"/>
    <w:rsid w:val="00696681"/>
    <w:rsid w:val="006E3C2D"/>
    <w:rsid w:val="007053FC"/>
    <w:rsid w:val="007160C7"/>
    <w:rsid w:val="007319D0"/>
    <w:rsid w:val="00776A67"/>
    <w:rsid w:val="007B290D"/>
    <w:rsid w:val="007B75AF"/>
    <w:rsid w:val="007D222E"/>
    <w:rsid w:val="007F44BE"/>
    <w:rsid w:val="00821D42"/>
    <w:rsid w:val="00836E91"/>
    <w:rsid w:val="00844A83"/>
    <w:rsid w:val="00871D36"/>
    <w:rsid w:val="008725C7"/>
    <w:rsid w:val="008937AE"/>
    <w:rsid w:val="008A0515"/>
    <w:rsid w:val="008C41E4"/>
    <w:rsid w:val="008F6998"/>
    <w:rsid w:val="009210F4"/>
    <w:rsid w:val="00943CDD"/>
    <w:rsid w:val="00957BE1"/>
    <w:rsid w:val="00992583"/>
    <w:rsid w:val="009D5F68"/>
    <w:rsid w:val="00A0120C"/>
    <w:rsid w:val="00A722AC"/>
    <w:rsid w:val="00AB36F5"/>
    <w:rsid w:val="00AB590F"/>
    <w:rsid w:val="00B61D74"/>
    <w:rsid w:val="00B76C35"/>
    <w:rsid w:val="00C50BC7"/>
    <w:rsid w:val="00C72EFF"/>
    <w:rsid w:val="00C84EA5"/>
    <w:rsid w:val="00CA2553"/>
    <w:rsid w:val="00CB37D7"/>
    <w:rsid w:val="00D503A3"/>
    <w:rsid w:val="00D8693B"/>
    <w:rsid w:val="00D917D1"/>
    <w:rsid w:val="00DE348F"/>
    <w:rsid w:val="00DE44EC"/>
    <w:rsid w:val="00DE7EE9"/>
    <w:rsid w:val="00E579EC"/>
    <w:rsid w:val="00EC79F3"/>
    <w:rsid w:val="00EF6329"/>
    <w:rsid w:val="00F14707"/>
    <w:rsid w:val="00F71B29"/>
    <w:rsid w:val="03866416"/>
    <w:rsid w:val="03BE9C2A"/>
    <w:rsid w:val="03D0F4E2"/>
    <w:rsid w:val="0413F6E8"/>
    <w:rsid w:val="048591D0"/>
    <w:rsid w:val="04C4DDEA"/>
    <w:rsid w:val="071E52F4"/>
    <w:rsid w:val="079AD5D0"/>
    <w:rsid w:val="0835F297"/>
    <w:rsid w:val="085C760D"/>
    <w:rsid w:val="08B0A4F0"/>
    <w:rsid w:val="0936A631"/>
    <w:rsid w:val="0976E25B"/>
    <w:rsid w:val="0AACB6D8"/>
    <w:rsid w:val="0B030B7C"/>
    <w:rsid w:val="0B4DD1E9"/>
    <w:rsid w:val="0C488739"/>
    <w:rsid w:val="0CA62C23"/>
    <w:rsid w:val="0D00B736"/>
    <w:rsid w:val="0EE2A462"/>
    <w:rsid w:val="0FC97996"/>
    <w:rsid w:val="0FE623DF"/>
    <w:rsid w:val="111BF85C"/>
    <w:rsid w:val="153A83F3"/>
    <w:rsid w:val="15493AC6"/>
    <w:rsid w:val="15F479F0"/>
    <w:rsid w:val="16D7294D"/>
    <w:rsid w:val="18E4608A"/>
    <w:rsid w:val="1982CBAD"/>
    <w:rsid w:val="1B1E9C0E"/>
    <w:rsid w:val="1B30C40C"/>
    <w:rsid w:val="1B32CF66"/>
    <w:rsid w:val="1BAA9A70"/>
    <w:rsid w:val="1BE5941F"/>
    <w:rsid w:val="1C1C9979"/>
    <w:rsid w:val="1C6FD11A"/>
    <w:rsid w:val="1CC411FA"/>
    <w:rsid w:val="1CCC946D"/>
    <w:rsid w:val="1E3328D6"/>
    <w:rsid w:val="1EC912D5"/>
    <w:rsid w:val="1EE429C7"/>
    <w:rsid w:val="1FD2DBC7"/>
    <w:rsid w:val="1FEC7111"/>
    <w:rsid w:val="20A794DF"/>
    <w:rsid w:val="20E95E73"/>
    <w:rsid w:val="20F00A9C"/>
    <w:rsid w:val="216EAC28"/>
    <w:rsid w:val="22F9EB5E"/>
    <w:rsid w:val="232B0DBC"/>
    <w:rsid w:val="247E41CB"/>
    <w:rsid w:val="265DDA2B"/>
    <w:rsid w:val="27052110"/>
    <w:rsid w:val="27BDA741"/>
    <w:rsid w:val="27DADB3E"/>
    <w:rsid w:val="290D21A1"/>
    <w:rsid w:val="2A1655BF"/>
    <w:rsid w:val="2DEF0B14"/>
    <w:rsid w:val="2F18E704"/>
    <w:rsid w:val="2F2813D5"/>
    <w:rsid w:val="2FC69D54"/>
    <w:rsid w:val="306506CC"/>
    <w:rsid w:val="307706FD"/>
    <w:rsid w:val="3297BB97"/>
    <w:rsid w:val="32BB1480"/>
    <w:rsid w:val="343E0609"/>
    <w:rsid w:val="34D4A1BF"/>
    <w:rsid w:val="364E3E3B"/>
    <w:rsid w:val="37CF9D7C"/>
    <w:rsid w:val="38F7AE7A"/>
    <w:rsid w:val="398B7F0A"/>
    <w:rsid w:val="3A8AACC4"/>
    <w:rsid w:val="3CAC4399"/>
    <w:rsid w:val="3CC5BC5E"/>
    <w:rsid w:val="3D5AAD8B"/>
    <w:rsid w:val="3DA21D2F"/>
    <w:rsid w:val="4227C379"/>
    <w:rsid w:val="435FB7A4"/>
    <w:rsid w:val="44DD1687"/>
    <w:rsid w:val="46351EE9"/>
    <w:rsid w:val="4759AE75"/>
    <w:rsid w:val="4807C863"/>
    <w:rsid w:val="4830AF73"/>
    <w:rsid w:val="49117B80"/>
    <w:rsid w:val="4A5C91FD"/>
    <w:rsid w:val="4AC3E326"/>
    <w:rsid w:val="4BEFCBEA"/>
    <w:rsid w:val="4DD66184"/>
    <w:rsid w:val="50F7CF41"/>
    <w:rsid w:val="51A49E8E"/>
    <w:rsid w:val="5229A744"/>
    <w:rsid w:val="5397A61A"/>
    <w:rsid w:val="54CD7A97"/>
    <w:rsid w:val="54D3FE46"/>
    <w:rsid w:val="553BBAD0"/>
    <w:rsid w:val="560BA9E6"/>
    <w:rsid w:val="564ED9D8"/>
    <w:rsid w:val="5782CDA5"/>
    <w:rsid w:val="5849573E"/>
    <w:rsid w:val="586B173D"/>
    <w:rsid w:val="592004D4"/>
    <w:rsid w:val="597BC038"/>
    <w:rsid w:val="5991B6B3"/>
    <w:rsid w:val="5A969390"/>
    <w:rsid w:val="5AB7596D"/>
    <w:rsid w:val="5C5C5755"/>
    <w:rsid w:val="5C86F1A1"/>
    <w:rsid w:val="5E551934"/>
    <w:rsid w:val="5EBFEDAF"/>
    <w:rsid w:val="5EEC5DE1"/>
    <w:rsid w:val="5F8C24CA"/>
    <w:rsid w:val="616F31BE"/>
    <w:rsid w:val="622EAE5A"/>
    <w:rsid w:val="62BD46B9"/>
    <w:rsid w:val="63CE4754"/>
    <w:rsid w:val="6459171A"/>
    <w:rsid w:val="64FC2192"/>
    <w:rsid w:val="65364452"/>
    <w:rsid w:val="67B2572F"/>
    <w:rsid w:val="685DD832"/>
    <w:rsid w:val="69F9A893"/>
    <w:rsid w:val="6AB52754"/>
    <w:rsid w:val="6C0A6B7F"/>
    <w:rsid w:val="6C217756"/>
    <w:rsid w:val="6C64BFAC"/>
    <w:rsid w:val="6EB9491C"/>
    <w:rsid w:val="6ECB39BE"/>
    <w:rsid w:val="6F7F5873"/>
    <w:rsid w:val="6F874F22"/>
    <w:rsid w:val="6FA23AE5"/>
    <w:rsid w:val="716F7EB9"/>
    <w:rsid w:val="7314BD03"/>
    <w:rsid w:val="73603C46"/>
    <w:rsid w:val="73BAF72C"/>
    <w:rsid w:val="7406BDB2"/>
    <w:rsid w:val="74B08D64"/>
    <w:rsid w:val="74CFAB60"/>
    <w:rsid w:val="75273780"/>
    <w:rsid w:val="75818BAD"/>
    <w:rsid w:val="76D22856"/>
    <w:rsid w:val="77A2FCAC"/>
    <w:rsid w:val="7857ECF0"/>
    <w:rsid w:val="7983FE87"/>
    <w:rsid w:val="79867E45"/>
    <w:rsid w:val="7A5B9A28"/>
    <w:rsid w:val="7AE669EE"/>
    <w:rsid w:val="7B2E4738"/>
    <w:rsid w:val="7C332C68"/>
    <w:rsid w:val="7E75CEA0"/>
    <w:rsid w:val="7ECC95E1"/>
    <w:rsid w:val="7ED24DC0"/>
    <w:rsid w:val="7F415681"/>
    <w:rsid w:val="7F6D7B16"/>
    <w:rsid w:val="7FE92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0F7CF"/>
  <w15:chartTrackingRefBased/>
  <w15:docId w15:val="{D1B63CB3-39B8-4400-BA95-D39F35DB6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2553"/>
    <w:pPr>
      <w:ind w:left="720"/>
      <w:contextualSpacing/>
    </w:pPr>
  </w:style>
  <w:style w:type="table" w:styleId="TableGrid">
    <w:name w:val="Table Grid"/>
    <w:basedOn w:val="TableNormal"/>
    <w:uiPriority w:val="39"/>
    <w:rsid w:val="00CA25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A255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HAN, APOORVA</dc:creator>
  <cp:keywords/>
  <dc:description/>
  <cp:lastModifiedBy>Shetty, Vishal A</cp:lastModifiedBy>
  <cp:revision>20</cp:revision>
  <dcterms:created xsi:type="dcterms:W3CDTF">2024-01-22T13:41:00Z</dcterms:created>
  <dcterms:modified xsi:type="dcterms:W3CDTF">2024-06-16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9508572-7b39-4e55-b2d8-8f249b1b5ce7_Enabled">
    <vt:lpwstr>true</vt:lpwstr>
  </property>
  <property fmtid="{D5CDD505-2E9C-101B-9397-08002B2CF9AE}" pid="3" name="MSIP_Label_29508572-7b39-4e55-b2d8-8f249b1b5ce7_SetDate">
    <vt:lpwstr>2023-07-18T15:09:40Z</vt:lpwstr>
  </property>
  <property fmtid="{D5CDD505-2E9C-101B-9397-08002B2CF9AE}" pid="4" name="MSIP_Label_29508572-7b39-4e55-b2d8-8f249b1b5ce7_Method">
    <vt:lpwstr>Standard</vt:lpwstr>
  </property>
  <property fmtid="{D5CDD505-2E9C-101B-9397-08002B2CF9AE}" pid="5" name="MSIP_Label_29508572-7b39-4e55-b2d8-8f249b1b5ce7_Name">
    <vt:lpwstr>Geisinger - Internal</vt:lpwstr>
  </property>
  <property fmtid="{D5CDD505-2E9C-101B-9397-08002B2CF9AE}" pid="6" name="MSIP_Label_29508572-7b39-4e55-b2d8-8f249b1b5ce7_SiteId">
    <vt:lpwstr>37d46c56-7c66-4402-a160-55c2313b910d</vt:lpwstr>
  </property>
  <property fmtid="{D5CDD505-2E9C-101B-9397-08002B2CF9AE}" pid="7" name="MSIP_Label_29508572-7b39-4e55-b2d8-8f249b1b5ce7_ActionId">
    <vt:lpwstr>dd891224-49ea-49a0-b2a6-00d4f20ee0ca</vt:lpwstr>
  </property>
  <property fmtid="{D5CDD505-2E9C-101B-9397-08002B2CF9AE}" pid="8" name="MSIP_Label_29508572-7b39-4e55-b2d8-8f249b1b5ce7_ContentBits">
    <vt:lpwstr>0</vt:lpwstr>
  </property>
</Properties>
</file>